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919C3" w14:textId="06A07E53" w:rsidR="000010DE" w:rsidRPr="00E77708" w:rsidRDefault="00CE1637">
      <w:pPr>
        <w:rPr>
          <w:szCs w:val="21"/>
        </w:rPr>
      </w:pPr>
      <w:r>
        <w:rPr>
          <w:rFonts w:ascii="Times New Roman" w:hAnsi="Times New Roman" w:cs="Times New Roman"/>
          <w:szCs w:val="21"/>
        </w:rPr>
        <w:t>Table</w:t>
      </w:r>
      <w:r w:rsidR="006E73B1">
        <w:rPr>
          <w:rFonts w:ascii="Times New Roman" w:hAnsi="Times New Roman" w:cs="Times New Roman"/>
          <w:szCs w:val="21"/>
        </w:rPr>
        <w:t xml:space="preserve"> S2</w:t>
      </w:r>
      <w:r w:rsidR="005A60A9"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 xml:space="preserve">: </w:t>
      </w:r>
      <w:bookmarkStart w:id="0" w:name="OLE_LINK64"/>
      <w:bookmarkStart w:id="1" w:name="OLE_LINK67"/>
      <w:r w:rsidR="003F5D7C" w:rsidRPr="003F5D7C">
        <w:rPr>
          <w:rFonts w:ascii="Times New Roman" w:hAnsi="Times New Roman" w:cs="Times New Roman"/>
          <w:szCs w:val="21"/>
        </w:rPr>
        <w:t>Univariable and multivariable</w:t>
      </w:r>
      <w:r w:rsidR="00E77708" w:rsidRPr="00E91D8F">
        <w:rPr>
          <w:rFonts w:ascii="Times New Roman" w:hAnsi="Times New Roman" w:cs="Times New Roman"/>
          <w:szCs w:val="21"/>
        </w:rPr>
        <w:t xml:space="preserve"> Cox regression analys</w:t>
      </w:r>
      <w:bookmarkEnd w:id="0"/>
      <w:bookmarkEnd w:id="1"/>
      <w:r w:rsidR="00E77708" w:rsidRPr="00E91D8F">
        <w:rPr>
          <w:rFonts w:ascii="Times New Roman" w:hAnsi="Times New Roman" w:cs="Times New Roman"/>
          <w:szCs w:val="21"/>
        </w:rPr>
        <w:t>es</w:t>
      </w:r>
      <w:r w:rsidR="00E77708">
        <w:rPr>
          <w:rFonts w:ascii="Times New Roman" w:hAnsi="Times New Roman" w:cs="Times New Roman"/>
          <w:szCs w:val="21"/>
        </w:rPr>
        <w:t xml:space="preserve"> of </w:t>
      </w:r>
      <w:r w:rsidR="003F5D7C">
        <w:rPr>
          <w:rFonts w:ascii="Times New Roman" w:hAnsi="Times New Roman" w:cs="Times New Roman"/>
          <w:szCs w:val="21"/>
        </w:rPr>
        <w:t xml:space="preserve">overall survival for </w:t>
      </w:r>
      <w:r w:rsidR="00E77708">
        <w:rPr>
          <w:rFonts w:ascii="Times New Roman" w:hAnsi="Times New Roman" w:cs="Times New Roman"/>
          <w:szCs w:val="21"/>
        </w:rPr>
        <w:t xml:space="preserve">T1c </w:t>
      </w:r>
      <w:r w:rsidR="003F5D7C">
        <w:rPr>
          <w:rFonts w:ascii="Times New Roman" w:hAnsi="Times New Roman" w:cs="Times New Roman"/>
          <w:szCs w:val="21"/>
        </w:rPr>
        <w:t xml:space="preserve">breast cancer patients </w:t>
      </w:r>
      <w:r w:rsidR="00E77708">
        <w:rPr>
          <w:rFonts w:ascii="Times New Roman" w:hAnsi="Times New Roman" w:cs="Times New Roman"/>
          <w:szCs w:val="21"/>
        </w:rPr>
        <w:t xml:space="preserve">in </w:t>
      </w:r>
      <w:r w:rsidR="00AC1029" w:rsidRPr="00AC1029">
        <w:rPr>
          <w:rFonts w:ascii="Times New Roman" w:hAnsi="Times New Roman" w:cs="Times New Roman"/>
          <w:szCs w:val="21"/>
        </w:rPr>
        <w:t>Northern Jiangsu People’s Hospital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8223" w:type="dxa"/>
        <w:tblInd w:w="-426" w:type="dxa"/>
        <w:tblLook w:val="04A0" w:firstRow="1" w:lastRow="0" w:firstColumn="1" w:lastColumn="0" w:noHBand="0" w:noVBand="1"/>
      </w:tblPr>
      <w:tblGrid>
        <w:gridCol w:w="2150"/>
        <w:gridCol w:w="1820"/>
        <w:gridCol w:w="1134"/>
        <w:gridCol w:w="2126"/>
        <w:gridCol w:w="993"/>
      </w:tblGrid>
      <w:tr w:rsidR="00E77708" w:rsidRPr="00E77708" w14:paraId="531B4D32" w14:textId="77777777" w:rsidTr="00E77708">
        <w:trPr>
          <w:trHeight w:val="300"/>
        </w:trPr>
        <w:tc>
          <w:tcPr>
            <w:tcW w:w="2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3D579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60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5E4C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c</w:t>
            </w:r>
          </w:p>
        </w:tc>
      </w:tr>
      <w:tr w:rsidR="00E77708" w:rsidRPr="00E77708" w14:paraId="3DF9E7FE" w14:textId="77777777" w:rsidTr="00E77708">
        <w:trPr>
          <w:trHeight w:val="300"/>
        </w:trPr>
        <w:tc>
          <w:tcPr>
            <w:tcW w:w="2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D4ADC" w14:textId="77777777" w:rsidR="00E77708" w:rsidRPr="00E77708" w:rsidRDefault="00E77708" w:rsidP="00E777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AFA4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7F89F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variate Analysis</w:t>
            </w:r>
          </w:p>
        </w:tc>
      </w:tr>
      <w:tr w:rsidR="00E77708" w:rsidRPr="00E77708" w14:paraId="38FAFB2E" w14:textId="77777777" w:rsidTr="00E77708">
        <w:trPr>
          <w:trHeight w:val="300"/>
        </w:trPr>
        <w:tc>
          <w:tcPr>
            <w:tcW w:w="2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5DB42" w14:textId="77777777" w:rsidR="00E77708" w:rsidRPr="00E77708" w:rsidRDefault="00E77708" w:rsidP="00E777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9409B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034AE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1BDCC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AF2A1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E77708" w:rsidRPr="00E77708" w14:paraId="4934838F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F4BF" w14:textId="77777777" w:rsidR="00E77708" w:rsidRPr="00E77708" w:rsidRDefault="00E77708" w:rsidP="00E777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FF7B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DF17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1AD3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BD3D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77708" w:rsidRPr="00E77708" w14:paraId="73560DED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D9D7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0598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4EB0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B82A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F169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7708" w:rsidRPr="00E77708" w14:paraId="556F1ED2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338F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D587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(0.83-5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A16A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45A3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(1.15-8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47CC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E77708" w:rsidRPr="00E77708" w14:paraId="407D041D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4398" w14:textId="0C54879C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E7E0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6(2.13-14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450E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0B44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4(3.38-24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02C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E77708" w:rsidRPr="00E77708" w14:paraId="014ED997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94FE" w14:textId="77777777" w:rsidR="00E77708" w:rsidRPr="00E77708" w:rsidRDefault="00E77708" w:rsidP="00E777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A08C" w14:textId="77777777" w:rsidR="00E77708" w:rsidRPr="00E77708" w:rsidRDefault="00E77708" w:rsidP="00E777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179E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CC6F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9577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7708" w:rsidRPr="00E77708" w14:paraId="4ED53CCB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23C9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-conserv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BD1F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312A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0F77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480F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7708" w:rsidRPr="00E77708" w14:paraId="2E4A5F27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0D50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mastectom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A088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(0.14-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85E0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E7F8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31-2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1034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E77708" w:rsidRPr="00E77708" w14:paraId="650B8239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20D9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ified radical mastectom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2230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(0.27-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60EF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6DF7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(0.41-1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7EF6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E77708" w:rsidRPr="00E77708" w14:paraId="4CEB06A9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C344" w14:textId="77777777" w:rsidR="00E77708" w:rsidRPr="00E77708" w:rsidRDefault="00E77708" w:rsidP="00E777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DI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B329" w14:textId="77777777" w:rsidR="00E77708" w:rsidRPr="00E77708" w:rsidRDefault="00E77708" w:rsidP="00E777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1338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37C4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2DAC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7708" w:rsidRPr="00E77708" w14:paraId="5D31BD0C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5FCD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3695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B664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E003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AA14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7708" w:rsidRPr="00E77708" w14:paraId="787023D9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51E5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A48C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(0.21-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46FB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E6E5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C59E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E77708" w:rsidRPr="00E77708" w14:paraId="72627958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39F1" w14:textId="77777777" w:rsidR="00E77708" w:rsidRPr="00E77708" w:rsidRDefault="00E77708" w:rsidP="00E777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7AA3" w14:textId="77777777" w:rsidR="00E77708" w:rsidRPr="00E77708" w:rsidRDefault="00E77708" w:rsidP="00E777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9FDF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1F7D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EF2E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7708" w:rsidRPr="00E77708" w14:paraId="236C1471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29AB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52F9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E9BA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8B84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260A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7708" w:rsidRPr="00E77708" w14:paraId="50BE6BC6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FF7B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CFA6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(0.05-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F575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87C1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(0.03-0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F9DD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E77708" w:rsidRPr="00E77708" w14:paraId="51402D97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78A0" w14:textId="77777777" w:rsidR="00E77708" w:rsidRPr="00E77708" w:rsidRDefault="00E77708" w:rsidP="00E777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68F8" w14:textId="77777777" w:rsidR="00E77708" w:rsidRPr="00E77708" w:rsidRDefault="00E77708" w:rsidP="00E777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B993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212E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C751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7708" w:rsidRPr="00E77708" w14:paraId="684A1FE6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D86B" w14:textId="5D8CBC71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467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+/HER2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3D2F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3CBE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2ADA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C143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7708" w:rsidRPr="00E77708" w14:paraId="288A87F9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9E6E" w14:textId="7B2621C6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467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+/HER2+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E709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(0.74-3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0E87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04BF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(0.95-4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D39A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E77708" w:rsidRPr="00E77708" w14:paraId="7BCF8576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2ACE" w14:textId="00EAAA43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467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/HER2+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0863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(1.46-6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98DA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C9B2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(1.30-5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9E15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E77708" w:rsidRPr="00E77708" w14:paraId="7FE75019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E731" w14:textId="45926D3C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467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/HER2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2F39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1(1.82-6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712D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B286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(1.45-5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9D18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E77708" w:rsidRPr="00E77708" w14:paraId="155B9E5E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B9A1" w14:textId="77777777" w:rsidR="00E77708" w:rsidRPr="00E77708" w:rsidRDefault="00E77708" w:rsidP="00E777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3AB7" w14:textId="77777777" w:rsidR="00E77708" w:rsidRPr="00E77708" w:rsidRDefault="00E77708" w:rsidP="00E777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6788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9936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6711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7708" w:rsidRPr="00E77708" w14:paraId="2332996E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2F8C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FEED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A7AF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B966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22D8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7708" w:rsidRPr="00E77708" w14:paraId="0590E0D9" w14:textId="77777777" w:rsidTr="00E77708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4DD16" w14:textId="39974A87" w:rsidR="00E77708" w:rsidRPr="00E77708" w:rsidRDefault="00D279C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E77708"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283CF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(1.13-3.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78ED7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FA4A5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(0.75-2.3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C4646" w14:textId="77777777" w:rsidR="00E77708" w:rsidRPr="00E77708" w:rsidRDefault="00E77708" w:rsidP="00E777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77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</w:tbl>
    <w:p w14:paraId="2C96E4CF" w14:textId="77777777" w:rsidR="004676C7" w:rsidRDefault="004676C7" w:rsidP="004676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Abbreviations: HR: hazard ratio; HoR: hormone receptor; HER‐2: human epidermal growth factor receptor‐2</w:t>
      </w:r>
    </w:p>
    <w:p w14:paraId="00527CAE" w14:textId="77777777" w:rsidR="00E77708" w:rsidRPr="004676C7" w:rsidRDefault="00E77708"/>
    <w:sectPr w:rsidR="00E77708" w:rsidRPr="00467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32EB2" w14:textId="77777777" w:rsidR="00D30AF2" w:rsidRDefault="00D30AF2" w:rsidP="00E77708">
      <w:r>
        <w:separator/>
      </w:r>
    </w:p>
  </w:endnote>
  <w:endnote w:type="continuationSeparator" w:id="0">
    <w:p w14:paraId="7BE682A0" w14:textId="77777777" w:rsidR="00D30AF2" w:rsidRDefault="00D30AF2" w:rsidP="00E77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18DA7" w14:textId="77777777" w:rsidR="00D30AF2" w:rsidRDefault="00D30AF2" w:rsidP="00E77708">
      <w:r>
        <w:separator/>
      </w:r>
    </w:p>
  </w:footnote>
  <w:footnote w:type="continuationSeparator" w:id="0">
    <w:p w14:paraId="7E57B2A7" w14:textId="77777777" w:rsidR="00D30AF2" w:rsidRDefault="00D30AF2" w:rsidP="00E77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xNTa3sLC0sDAyNzRW0lEKTi0uzszPAykwqQUAlxJY2ywAAAA="/>
  </w:docVars>
  <w:rsids>
    <w:rsidRoot w:val="00CD4BDC"/>
    <w:rsid w:val="000010DE"/>
    <w:rsid w:val="001229F3"/>
    <w:rsid w:val="003F5D7C"/>
    <w:rsid w:val="004376D3"/>
    <w:rsid w:val="004676C7"/>
    <w:rsid w:val="004A15F4"/>
    <w:rsid w:val="005A60A9"/>
    <w:rsid w:val="006E73B1"/>
    <w:rsid w:val="0083521E"/>
    <w:rsid w:val="009805FE"/>
    <w:rsid w:val="00987E6B"/>
    <w:rsid w:val="009E4268"/>
    <w:rsid w:val="00A050E2"/>
    <w:rsid w:val="00AC1029"/>
    <w:rsid w:val="00B0388F"/>
    <w:rsid w:val="00CD4BDC"/>
    <w:rsid w:val="00CE1637"/>
    <w:rsid w:val="00D279C8"/>
    <w:rsid w:val="00D30AF2"/>
    <w:rsid w:val="00D55BFD"/>
    <w:rsid w:val="00E4086C"/>
    <w:rsid w:val="00E77708"/>
    <w:rsid w:val="00EE06A2"/>
    <w:rsid w:val="00F2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EC8B5"/>
  <w15:chartTrackingRefBased/>
  <w15:docId w15:val="{B8990580-F75E-4F20-91A6-4BA68CA0F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77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7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77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0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2</cp:revision>
  <dcterms:created xsi:type="dcterms:W3CDTF">2020-04-26T08:27:00Z</dcterms:created>
  <dcterms:modified xsi:type="dcterms:W3CDTF">2022-02-12T12:50:00Z</dcterms:modified>
</cp:coreProperties>
</file>